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580" w:rsidRPr="008D1F68" w:rsidRDefault="00542580" w:rsidP="00542580">
      <w:pPr>
        <w:spacing w:after="0" w:line="480" w:lineRule="auto"/>
        <w:rPr>
          <w:sz w:val="20"/>
          <w:szCs w:val="20"/>
        </w:rPr>
      </w:pPr>
      <w:r w:rsidRPr="008D1F68">
        <w:rPr>
          <w:sz w:val="20"/>
          <w:szCs w:val="20"/>
        </w:rPr>
        <w:t xml:space="preserve">Table </w:t>
      </w:r>
      <w:r w:rsidR="00FD5FD5">
        <w:rPr>
          <w:sz w:val="20"/>
          <w:szCs w:val="20"/>
        </w:rPr>
        <w:t>S1</w:t>
      </w:r>
      <w:r w:rsidRPr="008D1F68">
        <w:rPr>
          <w:sz w:val="20"/>
          <w:szCs w:val="20"/>
        </w:rPr>
        <w:t xml:space="preserve">: Sample characteristics and median distances to nearest hospital, care home and hospice </w:t>
      </w:r>
    </w:p>
    <w:tbl>
      <w:tblPr>
        <w:tblW w:w="0" w:type="auto"/>
        <w:tblInd w:w="-34" w:type="dxa"/>
        <w:tblLook w:val="04A0"/>
      </w:tblPr>
      <w:tblGrid>
        <w:gridCol w:w="2755"/>
        <w:gridCol w:w="774"/>
        <w:gridCol w:w="774"/>
        <w:gridCol w:w="828"/>
        <w:gridCol w:w="1038"/>
        <w:gridCol w:w="677"/>
        <w:gridCol w:w="672"/>
        <w:gridCol w:w="828"/>
        <w:gridCol w:w="936"/>
        <w:gridCol w:w="774"/>
        <w:gridCol w:w="774"/>
        <w:gridCol w:w="828"/>
        <w:gridCol w:w="1392"/>
      </w:tblGrid>
      <w:tr w:rsidR="00542580" w:rsidRPr="008D1F68" w:rsidTr="00497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arest healthcare facility</w:t>
            </w:r>
          </w:p>
        </w:tc>
      </w:tr>
      <w:tr w:rsidR="00542580" w:rsidRPr="008D1F68" w:rsidTr="00497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ll deaths = 18,165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spital (n=2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e home (n=107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spice (n=5)</w:t>
            </w:r>
          </w:p>
        </w:tc>
      </w:tr>
      <w:tr w:rsidR="00542580" w:rsidRPr="008D1F68" w:rsidTr="00497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</w:tr>
      <w:tr w:rsidR="00542580" w:rsidRPr="008D1F68" w:rsidTr="00497CD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ethod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42580" w:rsidRPr="008D1F68" w:rsidTr="00497CD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aight-line distances (metr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26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13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25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0-785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4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3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3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0-335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50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25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48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91.2-17173.0</w:t>
            </w:r>
          </w:p>
        </w:tc>
      </w:tr>
      <w:tr w:rsidR="00542580" w:rsidRPr="008D1F68" w:rsidTr="00497CD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580" w:rsidRPr="008D1F68" w:rsidRDefault="00542580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vel distances (metr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344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163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330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0-1007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68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57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59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0-473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628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313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5909.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542580" w:rsidRPr="008D1F68" w:rsidRDefault="00542580" w:rsidP="00497CD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D1F68">
              <w:rPr>
                <w:sz w:val="20"/>
                <w:szCs w:val="20"/>
              </w:rPr>
              <w:t>101.4-19577.1</w:t>
            </w:r>
          </w:p>
        </w:tc>
      </w:tr>
      <w:tr w:rsidR="00955FAB" w:rsidRPr="008D1F68" w:rsidTr="00955F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8D1F68" w:rsidRDefault="00955FAB" w:rsidP="00497CD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8D1F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vel times (minutes drivin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955FAB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3</w:t>
            </w:r>
            <w:r>
              <w:rPr>
                <w:rFonts w:ascii="Calibri" w:hAnsi="Calibri"/>
                <w:color w:val="000000"/>
                <w:sz w:val="20"/>
              </w:rPr>
              <w:t>.</w:t>
            </w:r>
            <w:r w:rsidRPr="00955FAB">
              <w:rPr>
                <w:rFonts w:ascii="Calibri" w:hAnsi="Calibri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0-1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0-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FAB" w:rsidRPr="00955FAB" w:rsidRDefault="00955FAB" w:rsidP="00497CD8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955FAB">
              <w:rPr>
                <w:rFonts w:ascii="Calibri" w:hAnsi="Calibri"/>
                <w:color w:val="000000"/>
                <w:sz w:val="20"/>
              </w:rPr>
              <w:t>0.3-28.9</w:t>
            </w:r>
          </w:p>
        </w:tc>
      </w:tr>
      <w:bookmarkEnd w:id="0"/>
    </w:tbl>
    <w:p w:rsidR="00542580" w:rsidRPr="008D1F68" w:rsidRDefault="00542580" w:rsidP="00542580">
      <w:pPr>
        <w:spacing w:line="480" w:lineRule="auto"/>
        <w:rPr>
          <w:sz w:val="20"/>
          <w:szCs w:val="20"/>
        </w:rPr>
      </w:pPr>
    </w:p>
    <w:p w:rsidR="00C51B6C" w:rsidRDefault="00C51B6C"/>
    <w:sectPr w:rsidR="00C51B6C" w:rsidSect="005425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o, Wei">
    <w15:presenceInfo w15:providerId="None" w15:userId="Gao, We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42580"/>
    <w:rsid w:val="00542580"/>
    <w:rsid w:val="00764847"/>
    <w:rsid w:val="00802A7F"/>
    <w:rsid w:val="00955FAB"/>
    <w:rsid w:val="00C51B6C"/>
    <w:rsid w:val="00FD5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5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5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son, Clare</dc:creator>
  <cp:lastModifiedBy>abanua</cp:lastModifiedBy>
  <cp:revision>3</cp:revision>
  <dcterms:created xsi:type="dcterms:W3CDTF">2016-12-01T11:30:00Z</dcterms:created>
  <dcterms:modified xsi:type="dcterms:W3CDTF">2017-01-20T03:45:00Z</dcterms:modified>
</cp:coreProperties>
</file>